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6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1932"/>
        <w:gridCol w:w="1875"/>
        <w:gridCol w:w="1890"/>
        <w:gridCol w:w="855"/>
      </w:tblGrid>
      <w:tr w:rsidR="008037C1" w14:paraId="292FEA55" w14:textId="77777777" w:rsidTr="00987B2F">
        <w:trPr>
          <w:trHeight w:val="300"/>
        </w:trPr>
        <w:tc>
          <w:tcPr>
            <w:tcW w:w="896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6BEB55" w14:textId="77777777" w:rsidR="008037C1" w:rsidRDefault="008037C1" w:rsidP="00987B2F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dditional file 2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. Laboratory findings in elderly patients with COVID-19</w:t>
            </w:r>
          </w:p>
        </w:tc>
      </w:tr>
      <w:tr w:rsidR="008037C1" w14:paraId="5D6D6FE3" w14:textId="77777777" w:rsidTr="00987B2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3D792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5E72F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6D295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urvivo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D911D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on-survivo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8DD69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8037C1" w14:paraId="6D4BD6AA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A310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7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Leukocyte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10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CF8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318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E14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93E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8037C1" w14:paraId="7084073F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7181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3.5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012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 (8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0F3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 (6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310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 (14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0D1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083BECD2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E37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3.5-9.5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01AB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2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69.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E1FA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4 (8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0E11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 (42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9367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62655B9E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E98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gt;9.5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518C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 (21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274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 (13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42709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 (42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665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59F0D73E" w14:textId="77777777" w:rsidTr="00987B2F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9CD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7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Lymphocyte</w:t>
            </w:r>
            <w:r w:rsidRPr="00E47373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10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5687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4F22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A64A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389F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2</w:t>
            </w:r>
          </w:p>
        </w:tc>
      </w:tr>
      <w:tr w:rsidR="008037C1" w14:paraId="4444F4D4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E51C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1.1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4C4A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 (68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8B6F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 (61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324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 (83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698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7F2B10AF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1421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1.1-3.2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DE8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 (32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96E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 (38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7FD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 (16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996C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38A2C707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BFE1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7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eutrophil</w:t>
            </w:r>
            <w:r w:rsidRPr="00E47373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10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F88C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E2A2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321E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AD0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8037C1" w14:paraId="7F65E891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A171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1.8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5BA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 (6.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7D3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 (6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CB5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 (4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C33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542060AC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049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1.8-6.3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609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 (61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72FC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 (70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1A9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 (38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E90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4D42BD0D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989F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gt;6.3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F912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</w:t>
            </w:r>
            <w:r>
              <w:rPr>
                <w:rFonts w:ascii="Calibri" w:eastAsia="DengXian" w:hAnsi="Calibri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32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FF10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 (22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DDF3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 (57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A67F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7DAE78CF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8B9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00F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CC6C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3230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38FC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239</w:t>
            </w:r>
          </w:p>
        </w:tc>
      </w:tr>
      <w:tr w:rsidR="008037C1" w14:paraId="6ECC8298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DA90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9, n</w:t>
            </w:r>
            <w:r>
              <w:rPr>
                <w:rFonts w:ascii="Calibri" w:eastAsia="DengXian" w:hAnsi="Calibri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D63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3 (2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B0A8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 (1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029D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 (4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476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244B051D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AF50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9-5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8136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4 (84.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CE67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 (83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C50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 (85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BC7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5BA711E7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FE1E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gt;5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9655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 (13.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22E3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 (15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21B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(9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0C0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32F34C70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6BCC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7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ST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U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4BEA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3453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3376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258B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2</w:t>
            </w:r>
          </w:p>
        </w:tc>
      </w:tr>
      <w:tr w:rsidR="008037C1" w14:paraId="6BEDAB12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82F3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15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92D19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4 (2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3EE2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3 (2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02E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 (2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C0CA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21167C83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8B3E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15-4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B2B3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93 (63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C07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 (70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7D8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 (45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8782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63340D74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3694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gt;4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BCC9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50 (34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5D03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 (26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0DF3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 (52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0EF2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3F369ADB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4FAE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7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LDH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U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28A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5E24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DC8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3C2D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037C1" w14:paraId="63BC716E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9AD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120-25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682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 (33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B5FA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 (42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257B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(9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3E9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6B57924E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8759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gt;25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4A3B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8 (66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84B6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 (57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0F48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 (90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09CA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3D38170A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4A51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7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K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U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EF6D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785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3803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9D40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5</w:t>
            </w:r>
          </w:p>
        </w:tc>
      </w:tr>
      <w:tr w:rsidR="008037C1" w14:paraId="46582AC7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8B64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50, n</w:t>
            </w:r>
            <w:r>
              <w:rPr>
                <w:rFonts w:ascii="Calibri" w:eastAsia="DengXian" w:hAnsi="Calibri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5548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50 (34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8824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39 (37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9CED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1 (26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855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35185D58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DFBC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50-31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0887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2 (55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E7A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 (57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4773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 (52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637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701FD63D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1D5E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gt;31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FB9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 (10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DD9E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 (5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00F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 (21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7A91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56696994" w14:textId="77777777" w:rsidTr="00987B2F">
        <w:trPr>
          <w:trHeight w:val="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C30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519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BEA7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C48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2F9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82</w:t>
            </w:r>
          </w:p>
        </w:tc>
      </w:tr>
      <w:tr w:rsidR="008037C1" w14:paraId="6010F729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435B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4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EB83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7 (93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D783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 (91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A6B5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 (97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5B94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69C653B9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6C61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40-55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7DA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 (6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6D7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 (8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D6DB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2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7709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79E3587D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6D35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obulin (g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7C45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34B5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E225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613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0</w:t>
            </w:r>
          </w:p>
        </w:tc>
      </w:tr>
      <w:tr w:rsidR="008037C1" w14:paraId="46A48FB1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6A7A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2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97479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 (8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62D8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 (10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CAF1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 (2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D209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4691E0FD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95B3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20-4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DCFC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2 (89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145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 (88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DD14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 (92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66E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735B2489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13189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gt;4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636A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 (2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7A8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 (1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A93A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 (4.7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8A59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1DA187D9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5A26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7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reatinine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4A61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44AD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82AC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E7DE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8037C1" w14:paraId="273F4790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563C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57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A75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37 (25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1D38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6 (24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EC1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1 (26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11B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08FB910E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2DF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57-111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6121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7 (59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95C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 (66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C232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 (40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4E8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32C6D696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8760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gt;111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5411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 (15.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DDE1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 (8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D61E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 (33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0F2F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5A53142C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09F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7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BUN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1270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35ED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AE88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83FC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8037C1" w14:paraId="5EEDE51A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D13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3.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41F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7 (4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7A8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5 (4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4AF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 (4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8E0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26B5BFDC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F26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3.6-9.5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6E9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3 (70.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B02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4 (8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BAC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 (45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A477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4E6B3395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E23E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gt;9.5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2B9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 (25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9DF9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 (15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31DC9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 (5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A8CD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67887B1C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6BC9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7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D3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/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E929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9EC7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084B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30C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037C1" w14:paraId="2F8B5BB7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7CBF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 xml:space="preserve">  &lt;723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7D689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93 (76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E148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63 (69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6087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30 (96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528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05EEEDA5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A3E5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723-2737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5842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9 (23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C17D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8 (30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C7F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 (3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AE5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8037C1" w14:paraId="5A87D9CD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8DD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7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D4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/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1BB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2091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277C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629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037C1" w14:paraId="46B1B43A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67F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404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189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</w:t>
            </w:r>
            <w:r>
              <w:rPr>
                <w:rFonts w:ascii="Calibri" w:eastAsia="DengXian" w:hAnsi="Calibri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69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873B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 (61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B91F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 (93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695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0E30CDC6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BE07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404-1612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6B4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 (30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51E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 (38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770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 (6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BBB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0B9DD112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2CF3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7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D8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/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34F5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5DF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382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256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4</w:t>
            </w:r>
          </w:p>
        </w:tc>
      </w:tr>
      <w:tr w:rsidR="008037C1" w14:paraId="025DD76E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466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22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A7D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5 (69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0316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8 (63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3589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 (87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5AF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61B6C6F4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E49A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220-1129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BDA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 (30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A2E9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 (36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3860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(12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AB6E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4E809DE4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6A1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D19 (/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B9F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808C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ADA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BBD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79</w:t>
            </w:r>
          </w:p>
        </w:tc>
      </w:tr>
      <w:tr w:rsidR="008037C1" w14:paraId="63C273AF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6008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8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0216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 (35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F244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 (29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F447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 (51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0AB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7A930435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CF2F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80-616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2BBC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8 (63.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9F83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3 (69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5124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 (48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163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61EB4CC4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6959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gt;616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7848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 (0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3F8F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 (1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4333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Calibri" w:eastAsia="DengXian" w:hAnsi="Calibri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CAFA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241965E7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CF6E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7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D16+CD56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/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91E3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E81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C987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EC7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0</w:t>
            </w:r>
          </w:p>
        </w:tc>
      </w:tr>
      <w:tr w:rsidR="008037C1" w14:paraId="1355BC3D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70C2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84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5D8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 (40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6C4F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 (33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EA0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 (61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23F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5A0FBFA4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3386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84-724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321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 (59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729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 (67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0E1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 (38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C4C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45DD580D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7E83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7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RP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mg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5816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2B91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4862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C0A8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8037C1" w14:paraId="19BD108E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7D79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0-1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B92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 (17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9422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 (24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C25E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Calibri" w:eastAsia="DengXian" w:hAnsi="Calibri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67F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6D5E1ABF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0E18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gt;1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94FB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2 (82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E3A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 (75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3AFB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 (10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9E97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3D535F15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50B2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7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-</w:t>
            </w:r>
            <w:r w:rsidRPr="00E47373">
              <w:rPr>
                <w:rFonts w:ascii="Calibri" w:eastAsia="DengXian" w:hAnsi="Calibri" w:cs="Times New Roman" w:hint="eastAsia"/>
                <w:b/>
                <w:bCs/>
                <w:kern w:val="0"/>
                <w:sz w:val="20"/>
                <w:szCs w:val="20"/>
              </w:rPr>
              <w:t>d</w:t>
            </w:r>
            <w:r w:rsidRPr="00E4737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imer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mg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96AB9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024B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D040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F628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8037C1" w14:paraId="11331790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8F8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0-0.55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530C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 (19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8E1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 (27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30B3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27D0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1F229FA3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BB49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gt;0.55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124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3 (80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F17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 (73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5C9E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 (100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E954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212FB7DB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02F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D4/CD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4790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47C4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9A9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3A1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46</w:t>
            </w:r>
          </w:p>
        </w:tc>
      </w:tr>
      <w:tr w:rsidR="008037C1" w14:paraId="261C843C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14F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0.9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926D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 (12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4A07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 (13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BAC59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 (9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ACF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2F9D9214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9C44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0.9-2.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C4A9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 (35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53D9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 (36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7D9E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 (32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FB19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5415D394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9CC0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gt;2.0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FC4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 (52.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65B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 (50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44C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 (58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65709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037C1" w14:paraId="6983F088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2C76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47373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rocalcitonin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ng/m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8B72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FD6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06FB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BAF6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037C1" w14:paraId="660AC4C4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F788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0.1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EAA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 (53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D7AF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 (62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3FFB9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 (31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61E7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411689C3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8CB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2F9F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 (46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C414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 (37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07A9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 (68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B9EC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41F3549B" w14:textId="77777777" w:rsidTr="00987B2F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FDF6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3 (g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A129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6F53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A6E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10CC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70</w:t>
            </w:r>
          </w:p>
        </w:tc>
      </w:tr>
      <w:tr w:rsidR="008037C1" w14:paraId="3EB7017D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187E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0.9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F78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 (38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34E7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 (36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E85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 (41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240A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061A1500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0E27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0.9-1.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,n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BCE3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5 (62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BA3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 (63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DC1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 (58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521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6D7C1390" w14:textId="77777777" w:rsidTr="00987B2F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44FF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4 (g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25C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2139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D65D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E22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82</w:t>
            </w:r>
          </w:p>
        </w:tc>
      </w:tr>
      <w:tr w:rsidR="008037C1" w14:paraId="458BC521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75F0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0.1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5F9D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 (8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EACF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5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220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 (16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E17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238020DB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6606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0.1-0.4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FC7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3 (85.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BCE1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9 (87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DB57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 (77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7C57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03D4B961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9403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gt;0.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,n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20D0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 (6.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96C4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 (6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B66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 (6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8CF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39DB56D2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86E3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gM (g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313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7FB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B2A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23BC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46</w:t>
            </w:r>
          </w:p>
        </w:tc>
      </w:tr>
      <w:tr w:rsidR="008037C1" w14:paraId="295C4ADD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E997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0.4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3637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11.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CC81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 (12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5FD9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 (9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69C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4D37FFC7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0BEC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0.4-2.3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9E8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4 (85.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475E9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8 (86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C243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 (83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312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553CD960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5CF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gt;2.3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8651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 (2.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B4E6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1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C2CA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 (6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A49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107B7620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C21F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gG (g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2F1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B52D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5882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5F52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42</w:t>
            </w:r>
          </w:p>
        </w:tc>
      </w:tr>
      <w:tr w:rsidR="008037C1" w14:paraId="0BA905EE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54A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7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EAEB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 (0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21AB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 (1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7D61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Calibri" w:eastAsia="DengXian" w:hAnsi="Calibri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C201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112E4E18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5259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7-16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F2F0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 (80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BE30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1 (78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25CD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 (83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F716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37AE3EE5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6A1B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gt;16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7F61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 (19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90E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 (2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8A3A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 (16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AAD7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41784AC0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FB0A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gA (g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8F23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162B3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5FB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9D97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9</w:t>
            </w:r>
          </w:p>
        </w:tc>
      </w:tr>
      <w:tr w:rsidR="008037C1" w14:paraId="350ADDA8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87B4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 xml:space="preserve">  0.7-4.0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DA6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2 (84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089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6 (84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06A85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 (83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330F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6A9A6443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6530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gt;4.0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BAA4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 (15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455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 (15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2B7A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 (16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19268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753B2CC0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55F4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g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IU/m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58AE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D89EB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0CE57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8D4DE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35</w:t>
            </w:r>
          </w:p>
        </w:tc>
      </w:tr>
      <w:tr w:rsidR="008037C1" w14:paraId="1997F330" w14:textId="77777777" w:rsidTr="00987B2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0B55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100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A951D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 (75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75BC4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 (77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4D10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 (67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13701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037C1" w14:paraId="1CFB8A18" w14:textId="77777777" w:rsidTr="00987B2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59396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00,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FBEA66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 (24.8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5C3E12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 (22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C60B7C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 (32.3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B370CF" w14:textId="77777777" w:rsidR="008037C1" w:rsidRDefault="008037C1" w:rsidP="00987B2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8ED8CD6" w14:textId="77777777" w:rsidR="008037C1" w:rsidRPr="009329BF" w:rsidRDefault="008037C1" w:rsidP="008037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>*</w:t>
      </w:r>
      <w:r>
        <w:rPr>
          <w:rFonts w:ascii="Times New Roman" w:hAnsi="Times New Roman" w:cs="Times New Roman"/>
          <w:i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values were calculated by the Chi-square test for categorical variables; otherwise, the Fisher’s exact test was used when the data were limited. </w:t>
      </w:r>
      <w:r>
        <w:rPr>
          <w:rFonts w:ascii="Times New Roman" w:eastAsia="GuardianSansGR-Regular" w:hAnsi="Times New Roman" w:cs="Times New Roman"/>
          <w:kern w:val="0"/>
          <w:sz w:val="22"/>
          <w:szCs w:val="22"/>
          <w:lang w:bidi="ar"/>
        </w:rPr>
        <w:t xml:space="preserve">ALT, alanine aminotransferase; AST, aspartate aminotransferase; CK, creatine kinase; CRP, C-reactive protein; LDH, lactate dehydrogenase; </w:t>
      </w:r>
      <w:r>
        <w:rPr>
          <w:rFonts w:ascii="Times New Roman" w:hAnsi="Times New Roman" w:cs="Times New Roman"/>
          <w:sz w:val="22"/>
          <w:szCs w:val="22"/>
        </w:rPr>
        <w:t>BUN, blood urea nitrogen;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LDH, lactic dehydrogenase; </w:t>
      </w:r>
      <w:r>
        <w:rPr>
          <w:rFonts w:ascii="Times New Roman" w:eastAsia="DengXian" w:hAnsi="Times New Roman" w:cs="Times New Roman"/>
          <w:kern w:val="0"/>
          <w:sz w:val="22"/>
          <w:szCs w:val="22"/>
        </w:rPr>
        <w:t xml:space="preserve">C3, </w:t>
      </w:r>
      <w:proofErr w:type="gramStart"/>
      <w:r>
        <w:rPr>
          <w:rFonts w:ascii="Times New Roman" w:eastAsia="DengXian" w:hAnsi="Times New Roman" w:cs="Times New Roman"/>
          <w:kern w:val="0"/>
          <w:sz w:val="22"/>
          <w:szCs w:val="22"/>
        </w:rPr>
        <w:t>Complement</w:t>
      </w:r>
      <w:proofErr w:type="gramEnd"/>
      <w:r>
        <w:rPr>
          <w:rFonts w:ascii="Times New Roman" w:eastAsia="DengXian" w:hAnsi="Times New Roman" w:cs="Times New Roman"/>
          <w:kern w:val="0"/>
          <w:sz w:val="22"/>
          <w:szCs w:val="22"/>
        </w:rPr>
        <w:t xml:space="preserve"> component 3; C4, Complement component 4;</w:t>
      </w:r>
      <w:r>
        <w:rPr>
          <w:rFonts w:ascii="Times New Roman" w:eastAsia="DengXian" w:hAnsi="Times New Roman" w:cs="Times New Roman" w:hint="eastAsia"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IgM, immunoglobulin M; IgG, immunoglobulin G; IgA, immunoglobulin A; </w:t>
      </w:r>
      <w:proofErr w:type="spellStart"/>
      <w:r>
        <w:rPr>
          <w:rFonts w:ascii="Times New Roman" w:hAnsi="Times New Roman" w:cs="Times New Roman"/>
          <w:sz w:val="22"/>
          <w:szCs w:val="22"/>
        </w:rPr>
        <w:t>IgE</w:t>
      </w:r>
      <w:proofErr w:type="spellEnd"/>
      <w:r>
        <w:rPr>
          <w:rFonts w:ascii="Times New Roman" w:hAnsi="Times New Roman" w:cs="Times New Roman"/>
          <w:sz w:val="22"/>
          <w:szCs w:val="22"/>
        </w:rPr>
        <w:t>, immunoglobulin E;</w:t>
      </w:r>
      <w:r>
        <w:rPr>
          <w:rFonts w:ascii="Times New Roman" w:hAnsi="Times New Roman" w:cs="Times New Roman" w:hint="eastAsia"/>
          <w:sz w:val="22"/>
          <w:szCs w:val="22"/>
        </w:rPr>
        <w:t xml:space="preserve"> CD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c</w:t>
      </w:r>
      <w:r>
        <w:rPr>
          <w:rFonts w:ascii="Times New Roman" w:eastAsia="宋体" w:hAnsi="Times New Roman" w:cs="Times New Roman"/>
          <w:sz w:val="22"/>
          <w:szCs w:val="22"/>
          <w:shd w:val="clear" w:color="auto" w:fill="FFFFFF"/>
        </w:rPr>
        <w:t>luster of differentiation</w:t>
      </w: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.</w:t>
      </w:r>
    </w:p>
    <w:p w14:paraId="4C40F0F1" w14:textId="77777777" w:rsidR="00295AB4" w:rsidRDefault="00295AB4"/>
    <w:sectPr w:rsidR="00295AB4">
      <w:pgSz w:w="11906" w:h="16838"/>
      <w:pgMar w:top="1440" w:right="1440" w:bottom="1440" w:left="144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SansGR-Regular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7C1"/>
    <w:rsid w:val="00013C22"/>
    <w:rsid w:val="000345B5"/>
    <w:rsid w:val="00037B0A"/>
    <w:rsid w:val="000712A1"/>
    <w:rsid w:val="00073C3C"/>
    <w:rsid w:val="000824A5"/>
    <w:rsid w:val="00086D59"/>
    <w:rsid w:val="000A37E1"/>
    <w:rsid w:val="000F6F85"/>
    <w:rsid w:val="00117E5C"/>
    <w:rsid w:val="0012782A"/>
    <w:rsid w:val="00127B9A"/>
    <w:rsid w:val="00143CC2"/>
    <w:rsid w:val="00157C03"/>
    <w:rsid w:val="001E6B4F"/>
    <w:rsid w:val="00204B29"/>
    <w:rsid w:val="00210929"/>
    <w:rsid w:val="002278AA"/>
    <w:rsid w:val="00244A65"/>
    <w:rsid w:val="00295AB4"/>
    <w:rsid w:val="002B796F"/>
    <w:rsid w:val="002E2976"/>
    <w:rsid w:val="00376D2B"/>
    <w:rsid w:val="003B719D"/>
    <w:rsid w:val="004139E5"/>
    <w:rsid w:val="00456507"/>
    <w:rsid w:val="004618C7"/>
    <w:rsid w:val="00497BD3"/>
    <w:rsid w:val="004D29A7"/>
    <w:rsid w:val="00513BE3"/>
    <w:rsid w:val="005225F9"/>
    <w:rsid w:val="00547BD1"/>
    <w:rsid w:val="005659C0"/>
    <w:rsid w:val="005A4E8A"/>
    <w:rsid w:val="005B1179"/>
    <w:rsid w:val="005B18E8"/>
    <w:rsid w:val="005D635B"/>
    <w:rsid w:val="005F6F8D"/>
    <w:rsid w:val="006571EF"/>
    <w:rsid w:val="006C7A83"/>
    <w:rsid w:val="006F2E34"/>
    <w:rsid w:val="006F55EE"/>
    <w:rsid w:val="0071519D"/>
    <w:rsid w:val="007A0BD7"/>
    <w:rsid w:val="008037C1"/>
    <w:rsid w:val="00821AEC"/>
    <w:rsid w:val="00832298"/>
    <w:rsid w:val="0084064F"/>
    <w:rsid w:val="008629B0"/>
    <w:rsid w:val="00875DA8"/>
    <w:rsid w:val="00885F93"/>
    <w:rsid w:val="008A1155"/>
    <w:rsid w:val="008E442B"/>
    <w:rsid w:val="00931050"/>
    <w:rsid w:val="00970E0D"/>
    <w:rsid w:val="00980799"/>
    <w:rsid w:val="00980F6E"/>
    <w:rsid w:val="009B4E85"/>
    <w:rsid w:val="00A02EE7"/>
    <w:rsid w:val="00AA34F6"/>
    <w:rsid w:val="00AA5F92"/>
    <w:rsid w:val="00AB053B"/>
    <w:rsid w:val="00AF1D11"/>
    <w:rsid w:val="00B1489F"/>
    <w:rsid w:val="00B36FE6"/>
    <w:rsid w:val="00B40DE9"/>
    <w:rsid w:val="00B657D6"/>
    <w:rsid w:val="00B947EA"/>
    <w:rsid w:val="00BB0DDC"/>
    <w:rsid w:val="00BE39EE"/>
    <w:rsid w:val="00C15B44"/>
    <w:rsid w:val="00C24875"/>
    <w:rsid w:val="00C453A7"/>
    <w:rsid w:val="00C63FE5"/>
    <w:rsid w:val="00C83A9D"/>
    <w:rsid w:val="00CA2F2C"/>
    <w:rsid w:val="00CC5B0C"/>
    <w:rsid w:val="00CE22DF"/>
    <w:rsid w:val="00CF0EAD"/>
    <w:rsid w:val="00D20382"/>
    <w:rsid w:val="00DF25CB"/>
    <w:rsid w:val="00E47373"/>
    <w:rsid w:val="00EA2A66"/>
    <w:rsid w:val="00F0067C"/>
    <w:rsid w:val="00F03EFE"/>
    <w:rsid w:val="00F1097C"/>
    <w:rsid w:val="00F923DE"/>
    <w:rsid w:val="00FC1E93"/>
    <w:rsid w:val="00FD0759"/>
    <w:rsid w:val="00FF13AE"/>
    <w:rsid w:val="00FF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0C7562"/>
  <w15:chartTrackingRefBased/>
  <w15:docId w15:val="{FA597D6A-BD99-684B-BF34-2CD708854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37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8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doctorofchina@163.com</cp:lastModifiedBy>
  <cp:revision>2</cp:revision>
  <dcterms:created xsi:type="dcterms:W3CDTF">2021-06-26T13:03:00Z</dcterms:created>
  <dcterms:modified xsi:type="dcterms:W3CDTF">2021-06-26T13:03:00Z</dcterms:modified>
</cp:coreProperties>
</file>